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3828" w:rsidRPr="00ED3828" w:rsidRDefault="00495C9F" w:rsidP="00ED3828">
      <w:pPr>
        <w:rPr>
          <w:u w:val="single"/>
        </w:rPr>
      </w:pPr>
      <w:r>
        <w:rPr>
          <w:u w:val="single"/>
        </w:rPr>
        <w:t xml:space="preserve">Supplementary </w:t>
      </w:r>
      <w:r w:rsidR="00ED3828" w:rsidRPr="00ED3828">
        <w:rPr>
          <w:u w:val="single"/>
        </w:rPr>
        <w:t xml:space="preserve">Table 1. </w:t>
      </w:r>
      <w:bookmarkStart w:id="0" w:name="_GoBack"/>
      <w:r w:rsidR="00ED3828" w:rsidRPr="00ED3828">
        <w:rPr>
          <w:u w:val="single"/>
        </w:rPr>
        <w:t>The mean, standard deviation, skewness, and kurtosis of 52 MDAS items.</w:t>
      </w:r>
      <w:bookmarkEnd w:id="0"/>
    </w:p>
    <w:tbl>
      <w:tblPr>
        <w:tblW w:w="86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6"/>
        <w:gridCol w:w="1095"/>
        <w:gridCol w:w="1434"/>
        <w:gridCol w:w="1095"/>
        <w:gridCol w:w="1095"/>
        <w:gridCol w:w="1095"/>
        <w:gridCol w:w="1095"/>
      </w:tblGrid>
      <w:tr w:rsidR="00ED3828" w:rsidRPr="0093428C" w:rsidTr="007A7AED">
        <w:trPr>
          <w:cantSplit/>
        </w:trPr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D3828" w:rsidRPr="0093428C" w:rsidRDefault="00ED3828" w:rsidP="007A7AED">
            <w:pPr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34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219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Skewness</w:t>
            </w:r>
          </w:p>
        </w:tc>
        <w:tc>
          <w:tcPr>
            <w:tcW w:w="219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Kurtosis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D3828" w:rsidRPr="0093428C" w:rsidRDefault="00ED3828" w:rsidP="007A7AED">
            <w:pPr>
              <w:rPr>
                <w:color w:val="264A60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43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9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9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9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9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Std. Error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1</w:t>
            </w:r>
          </w:p>
        </w:tc>
        <w:tc>
          <w:tcPr>
            <w:tcW w:w="10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43</w:t>
            </w:r>
          </w:p>
        </w:tc>
        <w:tc>
          <w:tcPr>
            <w:tcW w:w="14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119</w:t>
            </w:r>
          </w:p>
        </w:tc>
        <w:tc>
          <w:tcPr>
            <w:tcW w:w="10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450</w:t>
            </w:r>
          </w:p>
        </w:tc>
        <w:tc>
          <w:tcPr>
            <w:tcW w:w="10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575</w:t>
            </w:r>
          </w:p>
        </w:tc>
        <w:tc>
          <w:tcPr>
            <w:tcW w:w="10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39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098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554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424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3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47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14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458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64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4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36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138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57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479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5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41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13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52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535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6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26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15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685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39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7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50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115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425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59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8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42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089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515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413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9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48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194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423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769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1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28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136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64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41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11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16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11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794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138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1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63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255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358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885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13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27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22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694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516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14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44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211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52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673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15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37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181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56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59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16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49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285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483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855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17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39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256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583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709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18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58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244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39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84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19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43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214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536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665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2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34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27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65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663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21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38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25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598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677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2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27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191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69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45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23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92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147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106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236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lastRenderedPageBreak/>
              <w:t>MDAS24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53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2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42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798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25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51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227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464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748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26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45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263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556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721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27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31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208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664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519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28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02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161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999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83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29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21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156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73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339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52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22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42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778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31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16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154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786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258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3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24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173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7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37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33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35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186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57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594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34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13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14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827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167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35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10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139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843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175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36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07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149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915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048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37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32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198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608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587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38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33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24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616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661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39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38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248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57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721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4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36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269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609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701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41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37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27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595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729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4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28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244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705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538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43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42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258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543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747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44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56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336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448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964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45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42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26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547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744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46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33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224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649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549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47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20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199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769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38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48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20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19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79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305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lastRenderedPageBreak/>
              <w:t>MDAS49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28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217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664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55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5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26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187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68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46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51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36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208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57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635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  <w:tr w:rsidR="00ED3828" w:rsidRPr="0093428C" w:rsidTr="007A7AED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828" w:rsidRPr="0093428C" w:rsidRDefault="00ED3828" w:rsidP="007A7AED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 w:rsidRPr="0093428C">
              <w:rPr>
                <w:color w:val="264A60"/>
                <w:sz w:val="18"/>
                <w:szCs w:val="18"/>
              </w:rPr>
              <w:t>MDAS5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2.11</w:t>
            </w:r>
          </w:p>
        </w:tc>
        <w:tc>
          <w:tcPr>
            <w:tcW w:w="14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1.176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868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-.19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D3828" w:rsidRPr="0093428C" w:rsidRDefault="00ED3828" w:rsidP="007A7AE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 w:rsidRPr="0093428C">
              <w:rPr>
                <w:color w:val="010205"/>
                <w:sz w:val="18"/>
                <w:szCs w:val="18"/>
              </w:rPr>
              <w:t>.059</w:t>
            </w:r>
          </w:p>
        </w:tc>
      </w:tr>
    </w:tbl>
    <w:p w:rsidR="00ED3828" w:rsidRDefault="00ED3828"/>
    <w:sectPr w:rsidR="00ED38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02F4D" w:rsidRDefault="00302F4D" w:rsidP="00495C9F">
      <w:pPr>
        <w:spacing w:after="0" w:line="240" w:lineRule="auto"/>
      </w:pPr>
      <w:r>
        <w:separator/>
      </w:r>
    </w:p>
  </w:endnote>
  <w:endnote w:type="continuationSeparator" w:id="0">
    <w:p w:rsidR="00302F4D" w:rsidRDefault="00302F4D" w:rsidP="00495C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02F4D" w:rsidRDefault="00302F4D" w:rsidP="00495C9F">
      <w:pPr>
        <w:spacing w:after="0" w:line="240" w:lineRule="auto"/>
      </w:pPr>
      <w:r>
        <w:separator/>
      </w:r>
    </w:p>
  </w:footnote>
  <w:footnote w:type="continuationSeparator" w:id="0">
    <w:p w:rsidR="00302F4D" w:rsidRDefault="00302F4D" w:rsidP="00495C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828"/>
    <w:rsid w:val="00302F4D"/>
    <w:rsid w:val="00375A21"/>
    <w:rsid w:val="00495C9F"/>
    <w:rsid w:val="00D53F33"/>
    <w:rsid w:val="00ED3828"/>
    <w:rsid w:val="00FA2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A46A48"/>
  <w15:chartTrackingRefBased/>
  <w15:docId w15:val="{47A1D15E-6ADE-4D0D-B8CE-6B91794D8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5C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5C9F"/>
  </w:style>
  <w:style w:type="paragraph" w:styleId="Footer">
    <w:name w:val="footer"/>
    <w:basedOn w:val="Normal"/>
    <w:link w:val="FooterChar"/>
    <w:uiPriority w:val="99"/>
    <w:unhideWhenUsed/>
    <w:rsid w:val="00495C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5C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Cheung</dc:creator>
  <cp:keywords/>
  <dc:description/>
  <cp:lastModifiedBy>Amy Cheung</cp:lastModifiedBy>
  <cp:revision>3</cp:revision>
  <dcterms:created xsi:type="dcterms:W3CDTF">2023-05-30T04:18:00Z</dcterms:created>
  <dcterms:modified xsi:type="dcterms:W3CDTF">2023-10-13T09:21:00Z</dcterms:modified>
</cp:coreProperties>
</file>